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Online Supplemental</w:t>
      </w:r>
    </w:p>
    <w:p>
      <w:pPr>
        <w:pStyle w:val="Normal"/>
        <w:keepNext w:val="true"/>
        <w:keepLines/>
        <w:numPr>
          <w:ilvl w:val="0"/>
          <w:numId w:val="0"/>
        </w:numPr>
        <w:spacing w:before="480" w:after="0"/>
        <w:jc w:val="center"/>
        <w:outlineLvl w:val="0"/>
        <w:rPr/>
      </w:pPr>
      <w:r>
        <w:rPr>
          <w:rFonts w:cs="Times New Roman" w:ascii="Times New Roman" w:hAnsi="Times New Roman"/>
          <w:b/>
          <w:sz w:val="36"/>
          <w:szCs w:val="36"/>
        </w:rPr>
        <w:t>Integrated h</w:t>
      </w:r>
      <w:r>
        <w:rPr>
          <w:rFonts w:cs="Times New Roman" w:ascii="Times New Roman" w:hAnsi="Times New Roman"/>
          <w:b/>
          <w:sz w:val="36"/>
          <w:szCs w:val="36"/>
        </w:rPr>
        <w:t xml:space="preserve">ost and viral </w:t>
      </w:r>
      <w:r>
        <w:rPr>
          <w:rFonts w:cs="Times New Roman" w:ascii="Times New Roman" w:hAnsi="Times New Roman"/>
          <w:b/>
          <w:sz w:val="36"/>
          <w:szCs w:val="36"/>
        </w:rPr>
        <w:t>transcriptome analyses reveal pathology and inflammatory response mechanisms to ALV-J injection in SPF chicken</w:t>
      </w:r>
    </w:p>
    <w:p>
      <w:pPr>
        <w:pStyle w:val="Normal"/>
        <w:keepNext w:val="true"/>
        <w:keepLines/>
        <w:numPr>
          <w:ilvl w:val="0"/>
          <w:numId w:val="0"/>
        </w:numPr>
        <w:spacing w:before="480" w:after="0"/>
        <w:jc w:val="center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276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Xi La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 3</w:t>
      </w:r>
      <w:r>
        <w:rPr>
          <w:rFonts w:cs="Times New Roman" w:ascii="Times New Roman" w:hAnsi="Times New Roman"/>
          <w:b/>
          <w:sz w:val="24"/>
          <w:szCs w:val="24"/>
        </w:rPr>
        <w:t>, Yan W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Kai Tia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Fei Y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Hua-dong Yi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Xiao-ling Zha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Heng-yong X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Yong Hu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 Hai-bo Li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John C.F. Hsieh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Susan J. Lamont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Qing Zh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</w:p>
    <w:p>
      <w:pPr>
        <w:pStyle w:val="Normal"/>
        <w:snapToGrid w:val="false"/>
        <w:spacing w:lineRule="auto" w:line="276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Farm Animal Genetic Resources Exploration and Innovation Key Laboratory of Sichuan Province, Sichuan Agricultural University, Chengdu Campus, 611130, Sichuan Province, China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2. College of Veterinary Medicine, Sichuan Agricultural University, Chengdu Campus, Sichuan Province, 611130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 Department of Animal Science, Iowa State University, Ames, </w:t>
      </w:r>
      <w:r>
        <w:rPr>
          <w:rFonts w:cs="Times New Roman" w:ascii="Times New Roman" w:hAnsi="Times New Roman"/>
          <w:sz w:val="24"/>
          <w:szCs w:val="24"/>
        </w:rPr>
        <w:t>50010</w:t>
      </w:r>
      <w:r>
        <w:rPr>
          <w:rFonts w:cs="Times New Roman" w:ascii="Times New Roman" w:hAnsi="Times New Roman"/>
          <w:sz w:val="24"/>
          <w:szCs w:val="24"/>
        </w:rPr>
        <w:t>, Iowa, US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Correspond</w:t>
      </w:r>
      <w:r>
        <w:rPr>
          <w:rFonts w:cs="Times New Roman" w:ascii="Times New Roman" w:hAnsi="Times New Roman"/>
          <w:b/>
          <w:sz w:val="24"/>
          <w:szCs w:val="24"/>
        </w:rPr>
        <w:t>ence Author:</w:t>
      </w:r>
      <w:r>
        <w:rPr>
          <w:rFonts w:cs="Times New Roman" w:ascii="Times New Roman" w:hAnsi="Times New Roman"/>
          <w:sz w:val="24"/>
          <w:szCs w:val="24"/>
        </w:rPr>
        <w:t xml:space="preserve"> Qing Zhu, Institute of Animal Genetics and Breeding</w:t>
      </w:r>
      <w:r>
        <w:rPr>
          <w:rFonts w:cs="Times New Roman" w:ascii="Times New Roman" w:hAnsi="Times New Roman"/>
          <w:sz w:val="24"/>
          <w:szCs w:val="24"/>
        </w:rPr>
        <w:t xml:space="preserve">, Farm Animal Genetic Resources Exploration and Innovation Key Laboratory of Sichuan Province, Sichuan Agricultural University, Ya'an, 625014, P.R.China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E-mail: zhuqing5959@163.com;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elephone number: +86-835-2882006;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 number: +86-835-2883153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Supplemental Table S1. Basic information on sequencing output and processing</w:t>
      </w:r>
    </w:p>
    <w:p>
      <w:pPr>
        <w:pStyle w:val="Normal"/>
        <w:rPr/>
      </w:pPr>
      <w:r>
        <w:rPr/>
      </w:r>
    </w:p>
    <w:tbl>
      <w:tblPr>
        <w:tblW w:w="90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279"/>
        <w:gridCol w:w="1199"/>
        <w:gridCol w:w="1586"/>
        <w:gridCol w:w="1210"/>
        <w:gridCol w:w="1327"/>
        <w:gridCol w:w="1327"/>
      </w:tblGrid>
      <w:tr>
        <w:trPr>
          <w:trHeight w:val="645" w:hRule="atLeast"/>
        </w:trPr>
        <w:tc>
          <w:tcPr>
            <w:tcW w:w="1098" w:type="dxa"/>
            <w:tcBorders>
              <w:top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tal raw reads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tal raw base pair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pping reads percentag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tal sRNA reads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pped sRNA reads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pped sRNA percentage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trol 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4,450,39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44G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.58%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778,27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053,28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.68%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trol 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9,485,54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94G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.18%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675,57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,441,36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.34%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trol 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5,384,15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53G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.50%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720,98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504,27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.34%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V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8,652,82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86G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.40%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745,58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707,06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.11%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V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8,210,38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82G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.60%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,042,16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,786,40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46%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V5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9,962,300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99G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.44%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138,948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054,975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36%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  <w:t xml:space="preserve">Supplemental Figure S2. PCA plot of (a) mRNA, (b) miRNA and (c) lncRNA expression based on RNA-seq </w:t>
      </w:r>
      <w: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-238125</wp:posOffset>
            </wp:positionH>
            <wp:positionV relativeFrom="paragraph">
              <wp:posOffset>408940</wp:posOffset>
            </wp:positionV>
            <wp:extent cx="3931285" cy="2707005"/>
            <wp:effectExtent l="0" t="0" r="0" b="0"/>
            <wp:wrapSquare wrapText="bothSides"/>
            <wp:docPr id="1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285" cy="2707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data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1" distT="0" distB="0" distL="0" distR="114935" simplePos="0" locked="0" layoutInCell="0" allowOverlap="1" relativeHeight="9">
            <wp:simplePos x="0" y="0"/>
            <wp:positionH relativeFrom="margin">
              <wp:align>left</wp:align>
            </wp:positionH>
            <wp:positionV relativeFrom="paragraph">
              <wp:posOffset>2527300</wp:posOffset>
            </wp:positionV>
            <wp:extent cx="3333750" cy="2834005"/>
            <wp:effectExtent l="0" t="0" r="0" b="0"/>
            <wp:wrapSquare wrapText="bothSides"/>
            <wp:docPr id="2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2834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0" distR="114935" simplePos="0" locked="0" layoutInCell="0" allowOverlap="1" relativeHeight="10">
            <wp:simplePos x="0" y="0"/>
            <wp:positionH relativeFrom="margin">
              <wp:align>left</wp:align>
            </wp:positionH>
            <wp:positionV relativeFrom="paragraph">
              <wp:posOffset>5311140</wp:posOffset>
            </wp:positionV>
            <wp:extent cx="3618865" cy="2719070"/>
            <wp:effectExtent l="0" t="0" r="0" b="0"/>
            <wp:wrapSquare wrapText="bothSides"/>
            <wp:docPr id="3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8865" cy="2719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 S3. List of top 20 differentially expresses genes based on absolute log</w:t>
      </w:r>
      <w:r>
        <w:rPr>
          <w:vertAlign w:val="subscript"/>
        </w:rPr>
        <w:t>2</w:t>
      </w:r>
      <w:r>
        <w:rPr/>
        <w:t xml:space="preserve"> fold changes. Host defense peptide genes are highlighted in the down-regulated group, and immune related genes are highlighted in the up-regulated group.</w:t>
      </w:r>
    </w:p>
    <w:tbl>
      <w:tblPr>
        <w:tblW w:w="9288" w:type="dxa"/>
        <w:jc w:val="left"/>
        <w:tblInd w:w="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90"/>
        <w:gridCol w:w="1080"/>
        <w:gridCol w:w="990"/>
        <w:gridCol w:w="4860"/>
      </w:tblGrid>
      <w:tr>
        <w:trPr>
          <w:trHeight w:val="23" w:hRule="atLeast"/>
        </w:trPr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Log</w:t>
            </w:r>
            <w:r>
              <w:rPr>
                <w:rFonts w:eastAsia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 xml:space="preserve"> FC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48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GAL2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3.40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3.79E-36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1.71E-32</w:t>
            </w:r>
          </w:p>
        </w:tc>
        <w:tc>
          <w:tcPr>
            <w:tcW w:w="48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Gallinacin-2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GAL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3.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5.11E-3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8.65E-27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Gallinacin-1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LECT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3.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2.14E-3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4.83E-28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myeloid protein 1 precursor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S100A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2.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2.71E-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4.08E-25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S100 calcium binding protein A12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GAL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2.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1.16E-2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7.16E-18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Gallinacin-6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SERPINB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2.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1.35E-2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1.66E-23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Heterochromatin-associated protein MENT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TGM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2.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1.18E-2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1.23E-21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transglutaminase 3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CALB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2.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7.52E-2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6.47E-21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Calbindin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GAL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2.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7.64E-2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6.47E-21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Gallinacin-7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GFRA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2.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1.3E-2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7.65E-18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GDNF family receptor alpha-2 precursor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GAL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2.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1.72E-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4.32E-13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Gallinacin-4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GRPR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2.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7.88E-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1.75E-12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gastrin-releasing peptide receptor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CATHL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2.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4.81E-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1.1E-12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Cathelicidin-2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CCR8L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2.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6.62E-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1.38E-11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chemokine (C-C motif) receptor 8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MMP1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2.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2.31E-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5.69E-13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matrix metallopeptidase 13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CATHL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1.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3.55E-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5.89E-10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>Cathelicidin-1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OLFM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1.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2.01E-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3.48E-10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Noelin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RXFP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1.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6.38E-1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1.2E-10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relaxin/insulin-like family peptide receptor 1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IF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1.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9.4E-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1.5E-09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Interferon alpha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2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IL9R</w:t>
            </w:r>
          </w:p>
        </w:tc>
        <w:tc>
          <w:tcPr>
            <w:tcW w:w="990" w:type="dxa"/>
            <w:tcBorders>
              <w:bottom w:val="single" w:sz="2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1.76</w:t>
            </w:r>
          </w:p>
        </w:tc>
        <w:tc>
          <w:tcPr>
            <w:tcW w:w="1080" w:type="dxa"/>
            <w:tcBorders>
              <w:bottom w:val="single" w:sz="2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6.74E-10</w:t>
            </w:r>
          </w:p>
        </w:tc>
        <w:tc>
          <w:tcPr>
            <w:tcW w:w="990" w:type="dxa"/>
            <w:tcBorders>
              <w:bottom w:val="single" w:sz="2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8.22E-08</w:t>
            </w:r>
          </w:p>
        </w:tc>
        <w:tc>
          <w:tcPr>
            <w:tcW w:w="4860" w:type="dxa"/>
            <w:tcBorders>
              <w:bottom w:val="single" w:sz="2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interleukin 9 receptor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2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>UN</w:t>
            </w:r>
          </w:p>
        </w:tc>
        <w:tc>
          <w:tcPr>
            <w:tcW w:w="990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.12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1.94E-45</w:t>
            </w:r>
          </w:p>
        </w:tc>
        <w:tc>
          <w:tcPr>
            <w:tcW w:w="990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2.62E-41</w:t>
            </w:r>
          </w:p>
        </w:tc>
        <w:tc>
          <w:tcPr>
            <w:tcW w:w="4860" w:type="dxa"/>
            <w:tcBorders>
              <w:top w:val="single" w:sz="2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Uncharacterized protein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HBAD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2.7E-3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5.22E-27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Gallus gallus alpha-D-globin (HBAD)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PCP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2.39E-0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2.68E-07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Purkinje cell protein 4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Mx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1.35E-2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1.82E-24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interferon-induced GTP-binding protein Mx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IFN-</w:t>
            </w:r>
            <w:r>
              <w:rPr>
                <w:b/>
                <w:bCs/>
                <w:color w:val="000000"/>
                <w:kern w:val="0"/>
                <w:szCs w:val="21"/>
              </w:rPr>
              <w:t>γ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4.7E-2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2.65E-17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Interferon gamma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GZM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3.27E-2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3.17E-21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granzyme A precursor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IFI27L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8.72E-2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6.94E-21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interferon alpha-inducible protein 27-like protein 2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LL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3.91E-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1.76E-16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lung lectin precursor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SNORA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2.42E-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1.56E-18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Small nucleolar RNA SNORA5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DIO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6.61E-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1.95E-14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deiodinase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HBG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1.2E-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8.58E-19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Hemoglobin subunit beta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CIDE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1.51E-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7.32E-17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cell death activator CIDE-A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HBA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2.03E-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1.37E-18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Gallus gallus hemoglobin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CCL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7.25E-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2.58E-15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chemokine-like ligand 1 precursor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SPINK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4.47E-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1.95E-16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Ovomucoid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NADP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1.25E-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4.97E-16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NAD(P)(+)--arginine ADP-ribosyltransferase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SLC4A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5.32E-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1.6E-14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solute carrier family 4 (anion exchanger)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RHAG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6.03E-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2.2E-15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ammonium transporter Rh type A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U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3.77E-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1.42E-15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Small nucleolar RNA U3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CMPK2</w:t>
            </w:r>
          </w:p>
        </w:tc>
        <w:tc>
          <w:tcPr>
            <w:tcW w:w="990" w:type="dxa"/>
            <w:tcBorders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23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2.4E-18</w:t>
            </w:r>
          </w:p>
        </w:tc>
        <w:tc>
          <w:tcPr>
            <w:tcW w:w="990" w:type="dxa"/>
            <w:tcBorders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9.28E-16</w:t>
            </w:r>
          </w:p>
        </w:tc>
        <w:tc>
          <w:tcPr>
            <w:tcW w:w="4860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cytidine monophosphate (UMP-CMP) kinase 2</w:t>
            </w:r>
          </w:p>
        </w:tc>
      </w:tr>
    </w:tbl>
    <w:p>
      <w:pPr>
        <w:pStyle w:val="Normal"/>
        <w:rPr/>
      </w:pPr>
      <w:r>
        <w:br w:type="page"/>
      </w:r>
      <w:bookmarkStart w:id="0" w:name="OLE_LINK1"/>
      <w:r>
        <w:rPr/>
        <w:t>Supplemental Table S4. List of significant upstream regulators and target molecules in virus group.</w:t>
      </w:r>
      <w:bookmarkEnd w:id="0"/>
    </w:p>
    <w:p>
      <w:pPr>
        <w:pStyle w:val="Normal"/>
        <w:rPr/>
      </w:pPr>
      <w:r>
        <w:rPr/>
      </w:r>
    </w:p>
    <w:p>
      <w:pPr>
        <w:pStyle w:val="Normal"/>
        <w:rPr/>
      </w:pPr>
      <w:bookmarkStart w:id="1" w:name="OLE_LINK2"/>
      <w:bookmarkEnd w:id="1"/>
      <w:r>
        <w:rPr/>
        <w:t>Supplemental Table S5. List of significant upstream regulators and target molecules in miRNA group.</w:t>
      </w:r>
    </w:p>
    <w:p>
      <w:pPr>
        <w:pStyle w:val="Normal"/>
        <w:rPr/>
      </w:pPr>
      <w:r>
        <w:rPr/>
      </w:r>
      <w:bookmarkStart w:id="2" w:name="OLE_LINK2"/>
      <w:bookmarkStart w:id="3" w:name="OLE_LINK2"/>
      <w:bookmarkEnd w:id="3"/>
    </w:p>
    <w:p>
      <w:pPr>
        <w:pStyle w:val="Normal"/>
        <w:rPr/>
      </w:pPr>
      <w:r>
        <w:rPr/>
        <w:t>Supplemental Table S6. Forward and reverse primers used for qPCR validation of RNA-seq.</w:t>
      </w:r>
    </w:p>
    <w:tbl>
      <w:tblPr>
        <w:tblW w:w="852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3136"/>
        <w:gridCol w:w="3081"/>
        <w:gridCol w:w="1155"/>
      </w:tblGrid>
      <w:tr>
        <w:trPr/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3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rward Primer</w:t>
            </w:r>
            <w:r>
              <w:rPr>
                <w:b/>
                <w:bCs/>
                <w:color w:val="000000"/>
              </w:rPr>
              <w:t>（</w:t>
            </w:r>
            <w:r>
              <w:rPr>
                <w:b/>
                <w:bCs/>
                <w:color w:val="000000"/>
              </w:rPr>
              <w:t>5'</w:t>
            </w:r>
            <w:r>
              <w:rPr>
                <w:b/>
                <w:bCs/>
                <w:color w:val="000000"/>
              </w:rPr>
              <w:t>-</w:t>
            </w:r>
            <w:r>
              <w:rPr>
                <w:b/>
                <w:bCs/>
                <w:color w:val="000000"/>
              </w:rPr>
              <w:t xml:space="preserve"> 3'</w:t>
            </w:r>
            <w:r>
              <w:rPr>
                <w:b/>
                <w:bCs/>
                <w:color w:val="000000"/>
              </w:rPr>
              <w:t>）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verse Primer</w:t>
            </w:r>
            <w:r>
              <w:rPr>
                <w:b/>
                <w:bCs/>
                <w:color w:val="000000"/>
              </w:rPr>
              <w:t>（</w:t>
            </w:r>
            <w:r>
              <w:rPr>
                <w:b/>
                <w:bCs/>
                <w:color w:val="000000"/>
              </w:rPr>
              <w:t>5'- 3'</w:t>
            </w:r>
            <w:r>
              <w:rPr>
                <w:b/>
                <w:bCs/>
                <w:color w:val="000000"/>
              </w:rPr>
              <w:t>）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duct Size</w:t>
            </w:r>
            <w:r>
              <w:rPr>
                <w:b/>
                <w:bCs/>
                <w:color w:val="000000"/>
              </w:rPr>
              <w:t>（</w:t>
            </w:r>
            <w:r>
              <w:rPr>
                <w:b/>
                <w:bCs/>
                <w:color w:val="000000"/>
              </w:rPr>
              <w:t>bp</w:t>
            </w:r>
            <w:r>
              <w:rPr>
                <w:b/>
                <w:bCs/>
                <w:color w:val="000000"/>
              </w:rPr>
              <w:t>）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IL10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TNFRSF18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IL10R1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TLR4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IRF8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Ig </w:t>
            </w:r>
          </w:p>
        </w:tc>
        <w:tc>
          <w:tcPr>
            <w:tcW w:w="31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CAGCACCAGTCATCAGCA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CCATCCCACCACAGAGAG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CGCCATTGTCCTCTTCCT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TCCCAACCCAACCAC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AGCAACAAGCAGGGCAT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CAACAGACCCTCGGACATC</w:t>
            </w:r>
          </w:p>
        </w:tc>
        <w:tc>
          <w:tcPr>
            <w:tcW w:w="308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CCGTTCTCATCCATCTTCT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GGAGGTTGGAAGTAGTAAGG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CTGTTCCATCCAGAGTGAG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CCACTGAGCAGCACCA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AATATCTTCACCACCTCATC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AACAGAAATAGACAGCCTCATC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2M</w:t>
            </w:r>
          </w:p>
        </w:tc>
        <w:tc>
          <w:tcPr>
            <w:tcW w:w="31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ACGCTGATGAAGGATGGC</w:t>
            </w:r>
          </w:p>
        </w:tc>
        <w:tc>
          <w:tcPr>
            <w:tcW w:w="308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TTGAAGACCTGCGGCTC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</w:tr>
      <w:tr>
        <w:trPr/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IRF1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AL6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AL2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AL1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AL7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ATHL1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ATHL2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APN3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IL9R</w:t>
            </w:r>
          </w:p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sz w:val="22"/>
              </w:rPr>
              <w:t>IFN-</w:t>
            </w:r>
            <w:r>
              <w:rPr>
                <w:b/>
                <w:bCs/>
                <w:color w:val="000000"/>
                <w:sz w:val="22"/>
              </w:rPr>
              <w:t>γ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IL21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TAT1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IL21R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LC11A1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IRG1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TNFSF8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TIFA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IRF10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IL18</w:t>
            </w:r>
          </w:p>
        </w:tc>
        <w:tc>
          <w:tcPr>
            <w:tcW w:w="3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ATGCTCCCACCTCTGACA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CCTGCTGCTGTCTGTCCTCT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CGACTGCGACTTCAAGGAG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CGGATCGTGTACCTGCT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TCTGTCCTCTTTGTGGTGCT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CGAGTTCAAGGAGGAC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CGACTGCGACTTCAAGGAG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AAGTGACATTGGAGAACTGATT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CTGCGCTGAACAAGACACCA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CATACTGAGCCAGATTGTTTC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TGAAAGATAAGGATGTCGAATT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AACGGCTACATTAGGACTG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GGACACTATTGACAGCGG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AACGGCTACATTAGGACTG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ACGCACTGGGTGGCTGA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GAGCTGCTGCATACATG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TGAAGAATGCGGACAAGG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GACATCTCCGAGCCTTAC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TCAGCGTCCAGGTAGAAGATAAG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GTGCTGGTTAGTCGTTCTG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GTCCACTGCCACATGATCC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CTTTCTCAGGAAGCGGC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CAGAAATGCACAGAAGCCAC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ATCCAGTAATATGGCCTTC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GTATCCTGCAATCACAGTCCT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CTTTCTCAGGAAGCGGC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GGCATTATGGTCCAGGC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TGAAATACTGTCGTCTGGCT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AAGTCGTTCATCGGGAG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GGCTGTTTCTTGGCTGTAA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TCCGAGATACCTCATCAAAC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TGCTCAAGAGGAACGGAC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TCCGAGATACCTCATCAAAC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CTGAGTTAGGGCTGGGTCT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ACAGTTGGCAAAGTGGA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GTGAGCTGGACGGTGG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GGGTCCTTACTGCTTGTG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CAGGAATGTCTTTGGGAAC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9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8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170" w:footer="0" w:bottom="135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t>Supplemental Figure S7. Correlation between RNA-seq and Fluidigm qPCR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0560" cy="3717290"/>
            <wp:effectExtent l="0" t="0" r="0" b="0"/>
            <wp:docPr id="4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5137" t="11606" r="772" b="36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371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ind w:right="98" w:hanging="0"/>
        <w:jc w:val="left"/>
        <w:rPr/>
      </w:pPr>
      <w:r>
        <w:rPr/>
        <w:t>Supplemental Figure S8. Physical characteristics for host response to ALV challenge. Immune index =immune organ weight / body weight * 100. (a) The ratio of Immune index (ALV group/Control group) up to 40 days post-injection for each tissue. (b) Overall body weight, and (c) Sple</w:t>
      </w:r>
      <w:r>
        <w:rPr/>
        <w:t>nic</w:t>
      </w:r>
      <w:r>
        <w:rPr/>
        <w:t xml:space="preserve"> weight. (d) Infection rate of ALV challenged chickens.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3785235" cy="2612390"/>
            <wp:effectExtent l="0" t="0" r="0" b="0"/>
            <wp:docPr id="5" name="Supplemental Figure S8-a New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ure S8-a New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235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105275" cy="2578100"/>
            <wp:effectExtent l="0" t="0" r="0" b="0"/>
            <wp:docPr id="6" name="幻灯片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幻灯片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3794760" cy="2564765"/>
            <wp:effectExtent l="0" t="0" r="0" b="0"/>
            <wp:docPr id="7" name="幻灯片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幻灯片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760" cy="256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830955" cy="2447925"/>
            <wp:effectExtent l="0" t="0" r="0" b="0"/>
            <wp:docPr id="8" name="幻灯片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幻灯片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095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/>
      </w:pPr>
      <w:r>
        <w:rPr/>
        <w:t>Supplemental Figure S9. Experiment and analysis design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819900" cy="4189095"/>
            <wp:effectExtent l="0" t="0" r="0" b="0"/>
            <wp:docPr id="9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9900" cy="418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350" w:right="1170" w:gutter="0" w:header="0" w:top="1170" w:footer="0" w:bottom="117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5T14:09:00Z</dcterms:created>
  <dc:creator>Lan, Xi [AN S]</dc:creator>
  <dc:description/>
  <cp:keywords/>
  <dc:language>en-US</dc:language>
  <cp:lastModifiedBy>Lan, Xi [AN S]</cp:lastModifiedBy>
  <dcterms:modified xsi:type="dcterms:W3CDTF">2017-02-15T14:09:00Z</dcterms:modified>
  <cp:revision>2</cp:revision>
  <dc:subject/>
  <dc:title/>
</cp:coreProperties>
</file>